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8B3B4" w14:textId="32BA816F" w:rsidR="001D111C" w:rsidRDefault="001D111C" w:rsidP="001D111C">
      <w:pPr>
        <w:rPr>
          <w:rFonts w:ascii="Times New Roman" w:hAnsi="Times New Roman" w:cs="Times New Roman"/>
          <w:b/>
          <w:bCs/>
        </w:rPr>
      </w:pPr>
      <w:r w:rsidRPr="00276E9F">
        <w:rPr>
          <w:rFonts w:ascii="Times New Roman" w:hAnsi="Times New Roman" w:cs="Times New Roman"/>
          <w:b/>
          <w:bCs/>
        </w:rPr>
        <w:t xml:space="preserve">Appendix </w:t>
      </w:r>
      <w:r w:rsidR="005520C9">
        <w:rPr>
          <w:rFonts w:ascii="Times New Roman" w:hAnsi="Times New Roman" w:cs="Times New Roman"/>
          <w:b/>
          <w:bCs/>
        </w:rPr>
        <w:t>4</w:t>
      </w:r>
      <w:r w:rsidRPr="00276E9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Total amount of studies with </w:t>
      </w:r>
      <w:r w:rsidRPr="00276E9F">
        <w:rPr>
          <w:rFonts w:ascii="Times New Roman" w:hAnsi="Times New Roman" w:cs="Times New Roman"/>
          <w:b/>
          <w:bCs/>
        </w:rPr>
        <w:t xml:space="preserve">miRNA </w:t>
      </w:r>
      <w:r>
        <w:rPr>
          <w:rFonts w:ascii="Times New Roman" w:hAnsi="Times New Roman" w:cs="Times New Roman"/>
          <w:b/>
          <w:bCs/>
        </w:rPr>
        <w:t>with down and/or up-regulated</w:t>
      </w:r>
      <w:r w:rsidRPr="00276E9F">
        <w:rPr>
          <w:rFonts w:ascii="Times New Roman" w:hAnsi="Times New Roman" w:cs="Times New Roman"/>
          <w:b/>
          <w:bCs/>
        </w:rPr>
        <w:t xml:space="preserve"> effects after bariatric metabolic surgery. </w:t>
      </w:r>
    </w:p>
    <w:p w14:paraId="4E2A1BC8" w14:textId="77777777" w:rsidR="001D111C" w:rsidRDefault="001D111C"/>
    <w:tbl>
      <w:tblPr>
        <w:tblW w:w="136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7"/>
        <w:gridCol w:w="4445"/>
        <w:gridCol w:w="2548"/>
      </w:tblGrid>
      <w:tr w:rsidR="001D111C" w:rsidRPr="001D111C" w14:paraId="29ECF521" w14:textId="77777777" w:rsidTr="001D111C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76B47E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RNA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9B1BC7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dow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298C5E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b/>
                <w:bCs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up</w:t>
            </w:r>
          </w:p>
        </w:tc>
      </w:tr>
      <w:tr w:rsidR="001D111C" w:rsidRPr="001D111C" w14:paraId="1A022F6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4AE0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547D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1E24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8C20DA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1876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4D72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EF7B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E2A308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3C32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1603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503A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6D34F8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4857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1A2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FEB5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0B2F97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EC45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FE0D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1E67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0C7716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19E1D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FAB0A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6E62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9715D0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762F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BF24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A33C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1D111C" w:rsidRPr="001D111C" w14:paraId="5E0E6C9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0A48B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5058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1CC7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42125F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9AC6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07144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1B81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0FC4F2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9A70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27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9A9E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723F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A2E24B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4F4B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2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BF14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34B5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DF388D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427D3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CA2B1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45DE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4A38C0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567B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F98A0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0727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133C37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0CC9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5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F60FC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82B5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3D0845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DC0E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F667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4AD4B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9DCCD1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1FF7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1FD0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4C0F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775BCB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54FD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3B19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084D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9E66C4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4CB2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2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2BD3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187E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7DB0E8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39ED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1F59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7D7B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4CDA02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9075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C7A9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673E4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22E4FA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6015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F16B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8353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1D111C" w:rsidRPr="001D111C" w14:paraId="08838D0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391B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3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ADD1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30CF0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344901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4EEB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0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7121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EB36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EE77D1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7B15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C512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1C4C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0C7E06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75B1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5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E329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764E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136F89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F845A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38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95E68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97E8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3D240D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BE85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D148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8EDA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4D1875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E46D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115B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6B561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0569BA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110A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8DBE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88920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6AE7E7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DA38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7D17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C283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3D23C1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5C06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39D0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4B7B9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5E6C04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7C9B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6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36F3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2F629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D855D0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6B5A2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4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F704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2236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1D111C" w:rsidRPr="001D111C" w14:paraId="5761E59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4E559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76F3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211C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828949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20FA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8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F30D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08FC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02E488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85F4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4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B45F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8BAA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5701EF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A0459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BA68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1352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016652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0937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61C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C369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3FF5DE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3EC3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5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9489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63214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7D2B8C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255F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89F8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DAE4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732646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7508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6-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8572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366F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48A5D2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43A11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887E2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C3C8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EECBA6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4B32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_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8CC8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B6BA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E2714E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7129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81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15EF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5B67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2FCE18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8E76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B281B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7D40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130254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642C7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1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9BA5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DE2B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16C603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4151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B0A4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456C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49FE97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348F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01F2C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CBDF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D42BD1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B8FE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8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C9AC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AF33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E56384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DB35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6C89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3AC9A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13903EE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9A8F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4469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55C3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09D1B8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A7E0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1EFB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7290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FE0F14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35CFC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1D7C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70A7C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6C3D0F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614C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3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7EF2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EBBB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E37C37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569A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193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218B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1BB69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46A9A2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1E67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385A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C0FE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D4BABE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7F14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106D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0474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704E6C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EF52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6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03F4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8334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1E4449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15C63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62241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F66B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CF9782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7FA9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66E3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F269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8195A5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35A9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99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643D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48C5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D7A687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ADEC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1036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B9BF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9D8CB3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7212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FD9A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D47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535D75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F97A0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AAE4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D279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B01CD2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27FD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0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E47A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4F732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908AAB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8222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00c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38CA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7FC5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083464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9F3C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5A754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1785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88B50A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BD80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A596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4C9B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F3685D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A1714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3987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7E029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4780EA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9764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B4E3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49EA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C7A3F6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6817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1B4E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5F9B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2FF6A4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DFC67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CD677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849A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88C27E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C3BD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0AD7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B08C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CB41B9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4E8C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C2AB7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84B7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1D111C" w:rsidRPr="001D111C" w14:paraId="0D4269B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4AB9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7408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36D3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AF672D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F7AC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645E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4F42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8258D8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FE48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1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E69F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392D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C99E0A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3A08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1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23A2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CCAB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18385D2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CC23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34D0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6F2DA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417D7F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98A9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58C6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8404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1D3445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4DA3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49F1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7FBC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1D111C" w:rsidRPr="001D111C" w14:paraId="530118F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1437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5730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BEFF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CFA486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28885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0330B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FF44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9BC0F3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B8EC7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36E0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B137F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7AF537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1663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AF14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7B59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CDD04D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24A6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E595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74B3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EDE507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FD57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C3D5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4B3FE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68387A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1A1C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67F9C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620C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06D050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8993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35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9C03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F1E6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253D42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74B5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3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3286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17CF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D5F215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FE3CB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4–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B6DC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F417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BDD1F1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FA9E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6CB5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3345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3DF734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DA11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91DD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9A5C9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A0A844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599B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7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7138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4897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1A86071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08C4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2516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93BC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730D81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B157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31F5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7284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FDE959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E382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1D158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06C7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BD4687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E53D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44F7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8ECE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BEC35F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8EA0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29b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638D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ED84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EBEAFF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04A6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4532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6B5F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E5ADB0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2B47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9c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2D3A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DDED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DB091F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0D41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1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2438B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0823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</w:tr>
      <w:tr w:rsidR="001D111C" w:rsidRPr="001D111C" w14:paraId="2B459CE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C484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_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CE72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D125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E000F5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00E3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E7A2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1BF2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162FF2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96F5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0e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07A2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AEA1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545B53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30E4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7797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EC4CA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E041D2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6570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1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4682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D63A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1B1472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F898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C05D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9D8D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F15664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2F40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0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90A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085A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CC2E67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1F06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20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0C99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F2200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383254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1034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6B72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CDA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E16435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399B6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AFE3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6F79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4F9F5E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30DE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8CC3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EC1B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4A91BE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C4F4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5A29E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05D42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703DA2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08C8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B79B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A6D6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7EDB8B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55D9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9 –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5408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860F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E24CDC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4AA3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9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2B00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7272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004179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6BB8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6313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BFE9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BB146B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8EE9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3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6EE2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C18D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41FDE0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3DD0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37F6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B8A2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610CDA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6511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0E9C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05EAE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CA9557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E223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3415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CE8AA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4F28BB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1D18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4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F697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E53D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103094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6AF9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AD87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0532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6D510F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7201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22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E7CB0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4CB3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155E45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8A39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93CE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29B1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E27E48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646B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36AD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59E5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BB7ECB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67A4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5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3E36A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3B9B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92E038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1A09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6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9C45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D825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EB0211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9DCD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9B73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678A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9F6E31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281E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4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ED2F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F0E5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</w:tr>
      <w:tr w:rsidR="001D111C" w:rsidRPr="001D111C" w14:paraId="6BC0F34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208D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3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CA487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B030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E4DB2B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281D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7B65F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3F7F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B9FE38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F43A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3E1B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8221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C5072D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8ADD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c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61543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E79BC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0EB631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538A5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78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FD1D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2574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1C3D25F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46100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E2854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F1A3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0C3E24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55B5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39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E6C8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C55E6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951111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C622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D8FD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4DF2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66C27F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87A5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B1CA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7D8F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CDD3D0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6289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8F037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5B0D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3C5ADC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B468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4D951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D6A5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3D8D5D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77B4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2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185E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99A8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397FC1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0CC4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F8E56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6848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3F5963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F33F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A14E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FB66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D68A5F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916F9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71B32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23F0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9F9382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2E37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C5E8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38A9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44984A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CBDF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149C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76FD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8781ED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40CA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0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6762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BE957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607C7B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4E61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AF59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C6C6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39FDFE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85B3F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5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4CCB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E49B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D0779A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C9D1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664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474B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DA09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737D04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3EF7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691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9672B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CE8B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0AE14E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3EF96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71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3DA8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1390F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3D14CF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39C7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2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7702F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A516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760A72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83295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28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6384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B2E0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1BCEE1F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8F48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4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CADBA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A71D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EBCCDD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04AF3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49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83446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A662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41FD5B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31806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78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16E9D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4FC4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741E2F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77D3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6C753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DA642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1E5F78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D2F0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3–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18E0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1CF9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5D6657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4B7F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1C5F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B347C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85D604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FE9A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2F6C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1B44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F95A31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474B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8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F5FC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A75C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473044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DB77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49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94267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94CC6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2EFBC9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7143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4F83A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B942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6B3591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22C2A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2335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7A28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3216E9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ED26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B0DF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488C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5A340C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CD81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499a-S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AFBF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0239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821440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9377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1–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D0840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66C1B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8C3E5E9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C424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8317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E12C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5B0D61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818A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58B1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4D5F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9A0618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32CF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0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1DBE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4EC9C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434FC1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9C697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16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46D3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DBE9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21F8EAE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7233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CFE02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7482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1DC0E3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8396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520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EA83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9101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D2BE26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A1A1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20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8A4F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DC78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B015D2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986B6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32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CD87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8E76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1E17BF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EECF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32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4C2A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D3AB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91D2F8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D2FC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3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FEE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9A0D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DD05BF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42CF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48c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D2BE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9737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A0CE15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64557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7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2E939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DFC81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363DE48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DBA8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595A2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E4823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BE1A65A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33E7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59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FE13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035E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EF3540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7C20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1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9C7A9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6BA3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D7BD78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C892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15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55B45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4696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46D161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072FD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61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39CA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E9AF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17B252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F5F22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2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58CFE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C170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D3D1F2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E28C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0518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4C16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EF0F37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2048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54AB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0693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CE7D5E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8F49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60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B64C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6C53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518D24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059E0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671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BC19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8F8CC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2AE4FF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49121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6E93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D06E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8F5B28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EA028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92E7E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6C2A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480578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CE60D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6381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82298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4F4D97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B431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3AA4A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B4A7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089B93B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6F44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6506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6C4D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AAFD84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3D976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7641-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0A533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74C8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05A9294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99BC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66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8DAD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F0AA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F39DC3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2270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d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FBF8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4BB7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1AD6C3F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2052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7i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4D1EB5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9FE8A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271228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E5FF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74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54D9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F09A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7280C09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77CDA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885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D73D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0CA6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98DC5E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68E9B2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A3C2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1E8D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51809A14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D6A2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2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D7DE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4FCB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190DF6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3CCA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2a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FF9C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DA3C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4CD93AE0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D6A77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3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44E0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2913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4E1ADD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48C0D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3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6D9F0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B5E6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28022AB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63CA9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2046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CF913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8A4F61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CA7F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6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546A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4B29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6694671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2C8DF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9a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60E30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2A9C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00FFCCA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0012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99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9973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B664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32758475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BA74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NLRP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CD22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7813A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35FD6A8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7560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CC028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4A86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52D0B6EE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BD711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b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678D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76F639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6F2710CC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6BA94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08BBF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6DD8E7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C2E85B2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C5E1E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d-3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73700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9E83AE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7B61DA6D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BF58C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7EDAD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5DC52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4A3A6806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0580FB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let-7f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200EB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59E1DC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  <w:tr w:rsidR="001D111C" w:rsidRPr="001D111C" w14:paraId="68A05F33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B58360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lastRenderedPageBreak/>
              <w:t>let-7i-5p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DC181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756494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</w:tr>
      <w:tr w:rsidR="001D111C" w:rsidRPr="001D111C" w14:paraId="1725B6E7" w14:textId="77777777" w:rsidTr="001D111C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114C5" w14:textId="77777777" w:rsidR="001D111C" w:rsidRPr="001D111C" w:rsidRDefault="001D111C" w:rsidP="001D111C">
            <w:pPr>
              <w:spacing w:after="300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sirt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6C353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F02770" w14:textId="77777777" w:rsidR="001D111C" w:rsidRPr="001D111C" w:rsidRDefault="001D111C" w:rsidP="001D111C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</w:pPr>
            <w:r w:rsidRPr="001D111C">
              <w:rPr>
                <w:rFonts w:ascii="Helvetica Neue" w:eastAsia="Times New Roman" w:hAnsi="Helvetica Neue" w:cs="Times New Roman"/>
                <w:color w:val="333333"/>
                <w:kern w:val="0"/>
                <w:sz w:val="21"/>
                <w:szCs w:val="21"/>
                <w:lang w:val="en-NL" w:eastAsia="en-GB"/>
                <w14:ligatures w14:val="none"/>
              </w:rPr>
              <w:t>1</w:t>
            </w:r>
          </w:p>
        </w:tc>
      </w:tr>
    </w:tbl>
    <w:p w14:paraId="3F18851F" w14:textId="77777777" w:rsidR="00E64B16" w:rsidRDefault="00E64B16"/>
    <w:sectPr w:rsidR="00E64B16" w:rsidSect="0078477B">
      <w:pgSz w:w="16838" w:h="11906" w:orient="landscape" w:code="9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11C"/>
    <w:rsid w:val="001D111C"/>
    <w:rsid w:val="004B00CA"/>
    <w:rsid w:val="00512B2A"/>
    <w:rsid w:val="005520C9"/>
    <w:rsid w:val="006E103B"/>
    <w:rsid w:val="0078477B"/>
    <w:rsid w:val="00B9747C"/>
    <w:rsid w:val="00C938DE"/>
    <w:rsid w:val="00CC412F"/>
    <w:rsid w:val="00E44723"/>
    <w:rsid w:val="00E6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A93EC8"/>
  <w15:chartTrackingRefBased/>
  <w15:docId w15:val="{FD973195-BC84-BB4C-A23A-4BF6E898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D11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8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Torensma</dc:creator>
  <cp:keywords/>
  <dc:description/>
  <cp:lastModifiedBy>Bart Torensma</cp:lastModifiedBy>
  <cp:revision>3</cp:revision>
  <dcterms:created xsi:type="dcterms:W3CDTF">2023-09-26T20:01:00Z</dcterms:created>
  <dcterms:modified xsi:type="dcterms:W3CDTF">2024-04-30T15:12:00Z</dcterms:modified>
</cp:coreProperties>
</file>